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2BD" w:rsidRPr="00237325" w:rsidRDefault="004E22BD">
      <w:pPr>
        <w:rPr>
          <w:rFonts w:ascii="Times New Roman" w:hAnsi="Times New Roman" w:cs="Times New Roman"/>
          <w:b/>
          <w:bCs/>
          <w:szCs w:val="21"/>
        </w:rPr>
      </w:pPr>
      <w:r w:rsidRPr="00237325">
        <w:rPr>
          <w:rFonts w:ascii="Times New Roman" w:hAnsi="Times New Roman" w:cs="Times New Roman"/>
          <w:b/>
          <w:bCs/>
          <w:szCs w:val="21"/>
        </w:rPr>
        <w:t>S20 Table. Inconsistency analysis of treatment effects (random effects models - 95% CrI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2388"/>
        <w:gridCol w:w="3038"/>
      </w:tblGrid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4E22BD" w:rsidRPr="00AF4B0E" w:rsidRDefault="004E22BD" w:rsidP="00174D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F4B0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mparison</w:t>
            </w:r>
          </w:p>
        </w:tc>
        <w:tc>
          <w:tcPr>
            <w:tcW w:w="1439" w:type="pct"/>
            <w:shd w:val="clear" w:color="auto" w:fill="auto"/>
            <w:noWrap/>
            <w:vAlign w:val="center"/>
            <w:hideMark/>
          </w:tcPr>
          <w:p w:rsidR="004E22BD" w:rsidRPr="00AF4B0E" w:rsidRDefault="004E22BD" w:rsidP="00E172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F4B0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nsistency model</w:t>
            </w:r>
          </w:p>
        </w:tc>
        <w:tc>
          <w:tcPr>
            <w:tcW w:w="1831" w:type="pct"/>
            <w:shd w:val="clear" w:color="auto" w:fill="auto"/>
            <w:noWrap/>
            <w:vAlign w:val="center"/>
            <w:hideMark/>
          </w:tcPr>
          <w:p w:rsidR="004E22BD" w:rsidRPr="00AF4B0E" w:rsidRDefault="004E22BD" w:rsidP="00E172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F4B0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Unrelated mean effects</w:t>
            </w:r>
          </w:p>
        </w:tc>
      </w:tr>
      <w:tr w:rsidR="00237325" w:rsidRPr="00237325" w:rsidTr="00E17206">
        <w:trPr>
          <w:trHeight w:val="279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:rsidR="004E22BD" w:rsidRPr="00AF4B0E" w:rsidRDefault="00CD6E9A" w:rsidP="00E1720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3732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ime to progress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hideMark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Pla vs. Bri</w:t>
            </w:r>
          </w:p>
        </w:tc>
        <w:tc>
          <w:tcPr>
            <w:tcW w:w="1439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48 (1.04, 2.14)</w:t>
            </w:r>
          </w:p>
        </w:tc>
        <w:tc>
          <w:tcPr>
            <w:tcW w:w="1831" w:type="pct"/>
            <w:shd w:val="clear" w:color="auto" w:fill="auto"/>
            <w:noWrap/>
            <w:hideMark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1.63 (0.94, 2.81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hideMark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Sor vs. Bri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06 (0.75, 1.53)</w:t>
            </w:r>
          </w:p>
        </w:tc>
        <w:tc>
          <w:tcPr>
            <w:tcW w:w="1831" w:type="pct"/>
            <w:shd w:val="clear" w:color="auto" w:fill="auto"/>
            <w:noWrap/>
            <w:hideMark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0.99 (0.59, 1.67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Sor vs. Erl+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88 (0.54, 1.41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0.88 (0.52, 1.48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Sor vs. Eve+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01 (0.57, 1.78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1.01 (0.54, 1.88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Sor vs. Le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59 (1.00, 2.53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1.59 (0.93, 2.67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Sor vs. Li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32 (0.82, 2.12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1.32 (0.78, 2.22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Sor vs. Ni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73 (0.45, 1.19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0.73 (0.44, 1.22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Pla vs. Or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16 (0.73, 1.84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1.16 (0.07, 1.95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Sor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72 (0.58, 0.89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0.73 (0.57, 0.93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Sun vs. 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26 (0.91, 1.90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1.26 (0.89, 1.96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Tig 2mg vs. 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12 (0.64, 1.95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1.12 (0.62, 2.02)</w:t>
            </w:r>
          </w:p>
        </w:tc>
      </w:tr>
      <w:tr w:rsidR="00237325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D47737" w:rsidRPr="00237325" w:rsidRDefault="00D47737" w:rsidP="00D47737">
            <w:pPr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Tig 6mg vs. 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D47737" w:rsidRPr="00237325" w:rsidRDefault="00D47737" w:rsidP="00D477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15 (0.68, 1.98)</w:t>
            </w:r>
          </w:p>
        </w:tc>
        <w:tc>
          <w:tcPr>
            <w:tcW w:w="1831" w:type="pct"/>
            <w:shd w:val="clear" w:color="auto" w:fill="auto"/>
            <w:noWrap/>
          </w:tcPr>
          <w:p w:rsidR="00D47737" w:rsidRPr="00237325" w:rsidRDefault="00D47737" w:rsidP="00D4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7325">
              <w:rPr>
                <w:rFonts w:ascii="Times New Roman" w:hAnsi="Times New Roman" w:cs="Times New Roman"/>
                <w:szCs w:val="21"/>
              </w:rPr>
              <w:t>1.15 (0.64, 2.03)</w:t>
            </w:r>
          </w:p>
        </w:tc>
      </w:tr>
      <w:tr w:rsidR="00380A48" w:rsidRPr="00237325" w:rsidTr="00A4324D">
        <w:trPr>
          <w:trHeight w:val="279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380A48" w:rsidRPr="00AF4B0E" w:rsidRDefault="00380A48" w:rsidP="00380A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80A4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ogression-free survival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E6650E" w:rsidRPr="00E6650E" w:rsidRDefault="00E6650E" w:rsidP="00E6650E">
            <w:pPr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Sor vs. Le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E6650E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 (0.90, 2.55)</w:t>
            </w:r>
          </w:p>
        </w:tc>
        <w:tc>
          <w:tcPr>
            <w:tcW w:w="1831" w:type="pct"/>
            <w:shd w:val="clear" w:color="auto" w:fill="auto"/>
            <w:noWrap/>
          </w:tcPr>
          <w:p w:rsidR="00E6650E" w:rsidRPr="00E6650E" w:rsidRDefault="00E6650E" w:rsidP="00E665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1.52 (0.88, 2.55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E6650E" w:rsidRPr="00E6650E" w:rsidRDefault="00E6650E" w:rsidP="00E6650E">
            <w:pPr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Sor vs. Li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E6650E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 (0.72, 2.09)</w:t>
            </w:r>
          </w:p>
        </w:tc>
        <w:tc>
          <w:tcPr>
            <w:tcW w:w="1831" w:type="pct"/>
            <w:shd w:val="clear" w:color="auto" w:fill="auto"/>
            <w:noWrap/>
          </w:tcPr>
          <w:p w:rsidR="00E6650E" w:rsidRPr="00E6650E" w:rsidRDefault="00E6650E" w:rsidP="00E665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1.24 (0.72, 2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bookmarkStart w:id="0" w:name="_GoBack"/>
            <w:bookmarkEnd w:id="0"/>
            <w:r w:rsidRPr="00E6650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E6650E" w:rsidRPr="00E6650E" w:rsidRDefault="00E6650E" w:rsidP="00E6650E">
            <w:pPr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Sor vs. Ni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E6650E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 (0.55, 1.46)</w:t>
            </w:r>
          </w:p>
        </w:tc>
        <w:tc>
          <w:tcPr>
            <w:tcW w:w="1831" w:type="pct"/>
            <w:shd w:val="clear" w:color="auto" w:fill="auto"/>
            <w:noWrap/>
          </w:tcPr>
          <w:p w:rsidR="00E6650E" w:rsidRPr="00E6650E" w:rsidRDefault="00E6650E" w:rsidP="00E665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0.89 (0.55, 1.45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E6650E" w:rsidRPr="00E6650E" w:rsidRDefault="00E6650E" w:rsidP="00E6650E">
            <w:pPr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Pla vs. Or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E6650E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665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 (0.75, 2.74)</w:t>
            </w:r>
          </w:p>
        </w:tc>
        <w:tc>
          <w:tcPr>
            <w:tcW w:w="1831" w:type="pct"/>
            <w:shd w:val="clear" w:color="auto" w:fill="auto"/>
            <w:noWrap/>
          </w:tcPr>
          <w:p w:rsidR="00E6650E" w:rsidRPr="00E6650E" w:rsidRDefault="00E6650E" w:rsidP="00E665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1.43 (0.75, 2.73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E6650E" w:rsidRPr="00E6650E" w:rsidRDefault="00E6650E" w:rsidP="00E6650E">
            <w:pPr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Sor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E6650E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665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57, 1.75)</w:t>
            </w:r>
          </w:p>
        </w:tc>
        <w:tc>
          <w:tcPr>
            <w:tcW w:w="1831" w:type="pct"/>
            <w:shd w:val="clear" w:color="auto" w:fill="auto"/>
            <w:noWrap/>
          </w:tcPr>
          <w:p w:rsidR="00E6650E" w:rsidRPr="00E6650E" w:rsidRDefault="00E6650E" w:rsidP="00E665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0.99 (0.56, 1.73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E6650E" w:rsidRPr="00E6650E" w:rsidRDefault="00E6650E" w:rsidP="00E6650E">
            <w:pPr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V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6650E">
              <w:rPr>
                <w:rFonts w:ascii="Times New Roman" w:hAnsi="Times New Roman" w:cs="Times New Roman"/>
                <w:szCs w:val="21"/>
              </w:rPr>
              <w:t>100mg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E6650E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665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 (0.27, 1.53)</w:t>
            </w:r>
          </w:p>
        </w:tc>
        <w:tc>
          <w:tcPr>
            <w:tcW w:w="1831" w:type="pct"/>
            <w:shd w:val="clear" w:color="auto" w:fill="auto"/>
            <w:noWrap/>
          </w:tcPr>
          <w:p w:rsidR="00E6650E" w:rsidRPr="00E6650E" w:rsidRDefault="00E6650E" w:rsidP="00E665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0.64 (0.33, 1.26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E6650E" w:rsidRPr="00E6650E" w:rsidRDefault="00E6650E" w:rsidP="00E6650E">
            <w:pPr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V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6650E">
              <w:rPr>
                <w:rFonts w:ascii="Times New Roman" w:hAnsi="Times New Roman" w:cs="Times New Roman"/>
                <w:szCs w:val="21"/>
              </w:rPr>
              <w:t>00mg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E6650E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 (0.30, 1.66)</w:t>
            </w:r>
          </w:p>
        </w:tc>
        <w:tc>
          <w:tcPr>
            <w:tcW w:w="1831" w:type="pct"/>
            <w:shd w:val="clear" w:color="auto" w:fill="auto"/>
            <w:noWrap/>
          </w:tcPr>
          <w:p w:rsidR="00E6650E" w:rsidRPr="00E6650E" w:rsidRDefault="00E6650E" w:rsidP="00E665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0.72 (0.38, 1.36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</w:tcPr>
          <w:p w:rsidR="00E6650E" w:rsidRPr="00E6650E" w:rsidRDefault="00E6650E" w:rsidP="00E6650E">
            <w:pPr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Sun vs. 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E6650E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665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 (0.75, 2.69)</w:t>
            </w:r>
          </w:p>
        </w:tc>
        <w:tc>
          <w:tcPr>
            <w:tcW w:w="1831" w:type="pct"/>
            <w:shd w:val="clear" w:color="auto" w:fill="auto"/>
            <w:noWrap/>
          </w:tcPr>
          <w:p w:rsidR="00E6650E" w:rsidRPr="00E6650E" w:rsidRDefault="00E6650E" w:rsidP="00E665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50E">
              <w:rPr>
                <w:rFonts w:ascii="Times New Roman" w:hAnsi="Times New Roman" w:cs="Times New Roman"/>
                <w:szCs w:val="21"/>
              </w:rPr>
              <w:t>1.43 (0.76, 2.69)</w:t>
            </w:r>
          </w:p>
        </w:tc>
      </w:tr>
      <w:tr w:rsidR="00E6650E" w:rsidRPr="00237325" w:rsidTr="00E17206">
        <w:trPr>
          <w:trHeight w:val="279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:rsidR="00E6650E" w:rsidRPr="00AF4B0E" w:rsidRDefault="00E6650E" w:rsidP="00E6650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23732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Overall survival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or vs. Bev+Erl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AF4B0E" w:rsidRDefault="00E6650E" w:rsidP="00E665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08 (0.57, 2.03)</w:t>
            </w:r>
          </w:p>
        </w:tc>
        <w:tc>
          <w:tcPr>
            <w:tcW w:w="1831" w:type="pct"/>
            <w:shd w:val="clear" w:color="auto" w:fill="auto"/>
            <w:noWrap/>
            <w:vAlign w:val="center"/>
            <w:hideMark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1.09 (0.53, 2.21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Pla vs. Bri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AF4B0E" w:rsidRDefault="00E6650E" w:rsidP="00E665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23 (0.83, 1.75)</w:t>
            </w:r>
          </w:p>
        </w:tc>
        <w:tc>
          <w:tcPr>
            <w:tcW w:w="1831" w:type="pct"/>
            <w:shd w:val="clear" w:color="auto" w:fill="auto"/>
            <w:noWrap/>
            <w:vAlign w:val="center"/>
            <w:hideMark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1.12 (0.6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37325">
              <w:rPr>
                <w:rFonts w:ascii="Times New Roman" w:eastAsia="等线" w:hAnsi="Times New Roman" w:cs="Times New Roman"/>
                <w:szCs w:val="21"/>
              </w:rPr>
              <w:t>, 2.09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or vs. Bri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90 (0.61, 1.25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0.93 (0.53, 1.65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or vs. Dov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79 (0.46, 1.37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0.79 (0.42, 1.5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3732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or vs. Erl+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08 (0.67, 1.73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1.08 (0.6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37325">
              <w:rPr>
                <w:rFonts w:ascii="Times New Roman" w:eastAsia="等线" w:hAnsi="Times New Roman" w:cs="Times New Roman"/>
                <w:szCs w:val="21"/>
              </w:rPr>
              <w:t>, 1.93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or vs. Eve+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91 (0.51, 1.61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0.9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37325">
              <w:rPr>
                <w:rFonts w:ascii="Times New Roman" w:eastAsia="等线" w:hAnsi="Times New Roman" w:cs="Times New Roman"/>
                <w:szCs w:val="21"/>
              </w:rPr>
              <w:t xml:space="preserve"> (0.47, 1.73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or vs. Le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09 (0.68, 1.72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1.09 (0.61, 1.94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or vs. Li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95 (0.60, 1.52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0.95 (0.53, 1.68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or vs. Ni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10 (0.69, 1.74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1.09 (0.66, 1.83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Pla vs. Or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93 (0.65, 1.32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0.93 (0.61, 1.41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or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73 (0.57, 0.92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0.71 (0.53, 0.95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Van 100mg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44 (0.23, 0.84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0.44 (0.22, 0.91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Van 300mg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60 (0.31, 1.16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37325">
              <w:rPr>
                <w:rFonts w:ascii="Times New Roman" w:eastAsia="等线" w:hAnsi="Times New Roman" w:cs="Times New Roman"/>
                <w:szCs w:val="21"/>
              </w:rPr>
              <w:t xml:space="preserve"> (0.29, 1.23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Sun vs. 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30 (0.81, 2.05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1.3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37325">
              <w:rPr>
                <w:rFonts w:ascii="Times New Roman" w:eastAsia="等线" w:hAnsi="Times New Roman" w:cs="Times New Roman"/>
                <w:szCs w:val="21"/>
              </w:rPr>
              <w:t xml:space="preserve"> (0.73, 2.29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Tig 2mg vs. 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1.24 (0.72, 2.14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1.25 (0.66, 2.33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Tig 6mg vs. 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kern w:val="0"/>
                <w:szCs w:val="21"/>
              </w:rPr>
              <w:t>0.84 (0.49, 1.45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237325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37325">
              <w:rPr>
                <w:rFonts w:ascii="Times New Roman" w:eastAsia="等线" w:hAnsi="Times New Roman" w:cs="Times New Roman"/>
                <w:szCs w:val="21"/>
              </w:rPr>
              <w:t>0.85 (0.44, 1.58)</w:t>
            </w:r>
          </w:p>
        </w:tc>
      </w:tr>
      <w:tr w:rsidR="00E6650E" w:rsidRPr="00237325" w:rsidTr="00E17206">
        <w:trPr>
          <w:trHeight w:val="279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:rsidR="00E6650E" w:rsidRPr="00AF4B0E" w:rsidRDefault="00E6650E" w:rsidP="00E6650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23732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Objective response rates</w:t>
            </w:r>
          </w:p>
        </w:tc>
      </w:tr>
      <w:tr w:rsidR="00E6650E" w:rsidRPr="00237325" w:rsidTr="007A24BF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E6650E" w:rsidRPr="007A24BF" w:rsidRDefault="00E6650E" w:rsidP="00E6650E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Pla vs. Bri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AF4B0E" w:rsidRDefault="00E6650E" w:rsidP="00E665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kern w:val="0"/>
                <w:szCs w:val="21"/>
              </w:rPr>
              <w:t>1.35 (0.36, 4.97)</w:t>
            </w:r>
          </w:p>
        </w:tc>
        <w:tc>
          <w:tcPr>
            <w:tcW w:w="1831" w:type="pct"/>
            <w:shd w:val="clear" w:color="auto" w:fill="auto"/>
            <w:noWrap/>
            <w:vAlign w:val="center"/>
            <w:hideMark/>
          </w:tcPr>
          <w:p w:rsidR="00E6650E" w:rsidRPr="007A24BF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0.78 (0.20, 2.92)</w:t>
            </w:r>
          </w:p>
        </w:tc>
      </w:tr>
      <w:tr w:rsidR="00E6650E" w:rsidRPr="00237325" w:rsidTr="007A24BF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E6650E" w:rsidRPr="007A24BF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lastRenderedPageBreak/>
              <w:t>Sor vs. Bri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AF4B0E" w:rsidRDefault="00E6650E" w:rsidP="00E665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kern w:val="0"/>
                <w:szCs w:val="21"/>
              </w:rPr>
              <w:t>2.72 (0.76, 10.54)</w:t>
            </w:r>
          </w:p>
        </w:tc>
        <w:tc>
          <w:tcPr>
            <w:tcW w:w="1831" w:type="pct"/>
            <w:shd w:val="clear" w:color="auto" w:fill="auto"/>
            <w:noWrap/>
            <w:vAlign w:val="center"/>
            <w:hideMark/>
          </w:tcPr>
          <w:p w:rsidR="00E6650E" w:rsidRPr="007A24BF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4.83 (1.25, 18.8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Sor vs. Dov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kern w:val="0"/>
                <w:szCs w:val="21"/>
              </w:rPr>
              <w:t>1.93 (0.25, 15.29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1.93 (0.37, 10.73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Sor vs. Erl+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kern w:val="0"/>
                <w:szCs w:val="21"/>
              </w:rPr>
              <w:t>0.56 (0.09, 3.53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0.57 (0.14, 2.34)</w:t>
            </w:r>
          </w:p>
        </w:tc>
      </w:tr>
      <w:tr w:rsidR="00E6650E" w:rsidRPr="00237325" w:rsidTr="007A24BF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E6650E" w:rsidRPr="007A24BF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Sor vs. Le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kern w:val="0"/>
                <w:szCs w:val="21"/>
              </w:rPr>
              <w:t>0.32 (0.06, 1.90)</w:t>
            </w:r>
          </w:p>
        </w:tc>
        <w:tc>
          <w:tcPr>
            <w:tcW w:w="1831" w:type="pct"/>
            <w:shd w:val="clear" w:color="auto" w:fill="auto"/>
            <w:noWrap/>
            <w:vAlign w:val="center"/>
            <w:hideMark/>
          </w:tcPr>
          <w:p w:rsidR="00E6650E" w:rsidRPr="007A24BF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0.32 (0.09, 1.19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Sor vs. Li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kern w:val="0"/>
                <w:szCs w:val="21"/>
              </w:rPr>
              <w:t>0.58 (0.10, 3.38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0.58 (0.15, 2.17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Sor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kern w:val="0"/>
                <w:szCs w:val="21"/>
              </w:rPr>
              <w:t>2.02 (0.88, 5.08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1.47 (0.82, 3.62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Sun vs. 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kern w:val="0"/>
                <w:szCs w:val="21"/>
              </w:rPr>
              <w:t>0.42 (0.06, 2.76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7A24BF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A24BF">
              <w:rPr>
                <w:rFonts w:ascii="Times New Roman" w:eastAsia="等线" w:hAnsi="Times New Roman" w:cs="Times New Roman"/>
                <w:szCs w:val="21"/>
              </w:rPr>
              <w:t>0.41 (0.09, 1.79)</w:t>
            </w:r>
          </w:p>
        </w:tc>
      </w:tr>
      <w:tr w:rsidR="00E6650E" w:rsidRPr="00237325" w:rsidTr="00E17206">
        <w:trPr>
          <w:trHeight w:val="279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:rsidR="00E6650E" w:rsidRPr="00AF4B0E" w:rsidRDefault="00E6650E" w:rsidP="00E6650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23732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Grade 3-5 adverse events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E6650E" w:rsidRPr="004A73C2" w:rsidRDefault="00E6650E" w:rsidP="00E6650E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Pla vs. Bri</w:t>
            </w:r>
          </w:p>
        </w:tc>
        <w:tc>
          <w:tcPr>
            <w:tcW w:w="1439" w:type="pct"/>
            <w:shd w:val="clear" w:color="auto" w:fill="auto"/>
            <w:noWrap/>
            <w:vAlign w:val="center"/>
            <w:hideMark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0.60 (0.09, 3.66)</w:t>
            </w:r>
          </w:p>
        </w:tc>
        <w:tc>
          <w:tcPr>
            <w:tcW w:w="1831" w:type="pct"/>
            <w:shd w:val="clear" w:color="auto" w:fill="auto"/>
            <w:noWrap/>
            <w:vAlign w:val="center"/>
            <w:hideMark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0.34 (0.04, 2.75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E6650E" w:rsidRPr="004A73C2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Sor vs. Bri</w:t>
            </w:r>
          </w:p>
        </w:tc>
        <w:tc>
          <w:tcPr>
            <w:tcW w:w="1439" w:type="pct"/>
            <w:shd w:val="clear" w:color="auto" w:fill="auto"/>
            <w:noWrap/>
            <w:vAlign w:val="center"/>
            <w:hideMark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3.98 (0.62, 25.71)</w:t>
            </w:r>
          </w:p>
        </w:tc>
        <w:tc>
          <w:tcPr>
            <w:tcW w:w="1831" w:type="pct"/>
            <w:shd w:val="clear" w:color="auto" w:fill="auto"/>
            <w:noWrap/>
            <w:vAlign w:val="center"/>
            <w:hideMark/>
          </w:tcPr>
          <w:p w:rsidR="00E6650E" w:rsidRPr="004A73C2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7.08 (0.86, 59.15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E6650E" w:rsidRPr="004A73C2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Sor vs. Dov</w:t>
            </w:r>
          </w:p>
        </w:tc>
        <w:tc>
          <w:tcPr>
            <w:tcW w:w="1439" w:type="pct"/>
            <w:shd w:val="clear" w:color="auto" w:fill="auto"/>
            <w:noWrap/>
            <w:vAlign w:val="center"/>
            <w:hideMark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0.69 (0.06, 7.67)</w:t>
            </w:r>
          </w:p>
        </w:tc>
        <w:tc>
          <w:tcPr>
            <w:tcW w:w="1831" w:type="pct"/>
            <w:shd w:val="clear" w:color="auto" w:fill="auto"/>
            <w:noWrap/>
            <w:vAlign w:val="center"/>
            <w:hideMark/>
          </w:tcPr>
          <w:p w:rsidR="00E6650E" w:rsidRPr="004A73C2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0.69 (0.08, 6.16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Sor vs. Erl</w:t>
            </w:r>
            <w:r>
              <w:rPr>
                <w:rFonts w:ascii="Times New Roman" w:eastAsia="等线" w:hAnsi="Times New Roman" w:cs="Times New Roman"/>
                <w:szCs w:val="21"/>
              </w:rPr>
              <w:t>+</w:t>
            </w:r>
            <w:r w:rsidRPr="004A73C2">
              <w:rPr>
                <w:rFonts w:ascii="Times New Roman" w:eastAsia="等线" w:hAnsi="Times New Roman" w:cs="Times New Roman"/>
                <w:szCs w:val="21"/>
              </w:rPr>
              <w:t>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0.74 (0.07, 8.14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0.74 (0.09, 6.5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Sor vs. Eve</w:t>
            </w:r>
            <w:r>
              <w:rPr>
                <w:rFonts w:ascii="Times New Roman" w:eastAsia="等线" w:hAnsi="Times New Roman" w:cs="Times New Roman"/>
                <w:szCs w:val="21"/>
              </w:rPr>
              <w:t>+</w:t>
            </w:r>
            <w:r w:rsidRPr="004A73C2">
              <w:rPr>
                <w:rFonts w:ascii="Times New Roman" w:eastAsia="等线" w:hAnsi="Times New Roman" w:cs="Times New Roman"/>
                <w:szCs w:val="21"/>
              </w:rPr>
              <w:t>Sor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0.74 (0.07, 7.98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0.75 (0.09, 6.48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Sor vs. Li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0.53 (0.05, 5.87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0.53 (0.06, 4.36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Sor vs. Nin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4.82 (0.77, 31.28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4.7 (0.9, 25.82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Sor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6.63 (1.45, 33.65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3.99 (1.09, 25.66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Va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A73C2">
              <w:rPr>
                <w:rFonts w:ascii="Times New Roman" w:eastAsia="等线" w:hAnsi="Times New Roman" w:cs="Times New Roman"/>
                <w:szCs w:val="21"/>
              </w:rPr>
              <w:t>100mg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0.05 (0.00, 0.95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0.34 (0.03, 3.46)</w:t>
            </w:r>
          </w:p>
        </w:tc>
      </w:tr>
      <w:tr w:rsidR="00E6650E" w:rsidRPr="00237325" w:rsidTr="00237325">
        <w:trPr>
          <w:trHeight w:val="279"/>
        </w:trPr>
        <w:tc>
          <w:tcPr>
            <w:tcW w:w="1730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Va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A73C2">
              <w:rPr>
                <w:rFonts w:ascii="Times New Roman" w:eastAsia="等线" w:hAnsi="Times New Roman" w:cs="Times New Roman"/>
                <w:szCs w:val="21"/>
              </w:rPr>
              <w:t>300mg vs. Pla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kern w:val="0"/>
                <w:szCs w:val="21"/>
              </w:rPr>
              <w:t>0.07 (0.00, 1.44)</w:t>
            </w:r>
          </w:p>
        </w:tc>
        <w:tc>
          <w:tcPr>
            <w:tcW w:w="1831" w:type="pct"/>
            <w:shd w:val="clear" w:color="auto" w:fill="auto"/>
            <w:noWrap/>
            <w:vAlign w:val="center"/>
          </w:tcPr>
          <w:p w:rsidR="00E6650E" w:rsidRPr="004A73C2" w:rsidRDefault="00E6650E" w:rsidP="00E665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A73C2">
              <w:rPr>
                <w:rFonts w:ascii="Times New Roman" w:eastAsia="等线" w:hAnsi="Times New Roman" w:cs="Times New Roman"/>
                <w:szCs w:val="21"/>
              </w:rPr>
              <w:t>0.49 (0.04, 5.24)</w:t>
            </w:r>
          </w:p>
        </w:tc>
      </w:tr>
    </w:tbl>
    <w:p w:rsidR="004E22BD" w:rsidRPr="00237325" w:rsidRDefault="004E22BD">
      <w:pPr>
        <w:rPr>
          <w:rFonts w:ascii="Times New Roman" w:hAnsi="Times New Roman" w:cs="Times New Roman"/>
          <w:szCs w:val="21"/>
        </w:rPr>
      </w:pPr>
    </w:p>
    <w:sectPr w:rsidR="004E22BD" w:rsidRPr="00237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5663" w:rsidRDefault="00405663" w:rsidP="00380A48">
      <w:r>
        <w:separator/>
      </w:r>
    </w:p>
  </w:endnote>
  <w:endnote w:type="continuationSeparator" w:id="0">
    <w:p w:rsidR="00405663" w:rsidRDefault="00405663" w:rsidP="00380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5663" w:rsidRDefault="00405663" w:rsidP="00380A48">
      <w:r>
        <w:separator/>
      </w:r>
    </w:p>
  </w:footnote>
  <w:footnote w:type="continuationSeparator" w:id="0">
    <w:p w:rsidR="00405663" w:rsidRDefault="00405663" w:rsidP="00380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B0E"/>
    <w:rsid w:val="001F46CB"/>
    <w:rsid w:val="00237325"/>
    <w:rsid w:val="003407FE"/>
    <w:rsid w:val="00380A48"/>
    <w:rsid w:val="003C5314"/>
    <w:rsid w:val="00405663"/>
    <w:rsid w:val="004A73C2"/>
    <w:rsid w:val="004E22BD"/>
    <w:rsid w:val="00570A74"/>
    <w:rsid w:val="007A24BF"/>
    <w:rsid w:val="00A006F3"/>
    <w:rsid w:val="00AF4B0E"/>
    <w:rsid w:val="00CD6E9A"/>
    <w:rsid w:val="00D47737"/>
    <w:rsid w:val="00E17206"/>
    <w:rsid w:val="00E6650E"/>
    <w:rsid w:val="00F9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D2782"/>
  <w15:chartTrackingRefBased/>
  <w15:docId w15:val="{A8557200-DF13-4982-BE89-DA47CFD0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06F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006F3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80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0A4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0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0A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6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9</TotalTime>
  <Pages>2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 丁</dc:creator>
  <cp:keywords/>
  <dc:description/>
  <cp:lastModifiedBy>蔚 丁</cp:lastModifiedBy>
  <cp:revision>5</cp:revision>
  <dcterms:created xsi:type="dcterms:W3CDTF">2020-01-10T08:02:00Z</dcterms:created>
  <dcterms:modified xsi:type="dcterms:W3CDTF">2020-01-13T13:09:00Z</dcterms:modified>
</cp:coreProperties>
</file>